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3FFDD" w14:textId="77777777" w:rsidR="00723091" w:rsidRPr="00267FF1" w:rsidRDefault="00AF1881" w:rsidP="00723091">
      <w:pPr>
        <w:spacing w:line="360" w:lineRule="auto"/>
        <w:ind w:left="-993"/>
        <w:jc w:val="both"/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>Additional file 1</w:t>
      </w:r>
      <w:r w:rsidR="00200255" w:rsidRPr="00200255">
        <w:rPr>
          <w:rFonts w:ascii="Arial" w:hAnsi="Arial"/>
          <w:b/>
          <w:sz w:val="22"/>
          <w:szCs w:val="22"/>
          <w:lang w:val="en-GB"/>
        </w:rPr>
        <w:t>:</w:t>
      </w:r>
      <w:r w:rsidR="00200255" w:rsidRPr="00EA47E0">
        <w:rPr>
          <w:rFonts w:ascii="Arial" w:hAnsi="Arial"/>
          <w:sz w:val="22"/>
          <w:szCs w:val="22"/>
          <w:lang w:val="en-GB"/>
        </w:rPr>
        <w:t xml:space="preserve"> </w:t>
      </w:r>
      <w:r w:rsidR="00723091">
        <w:rPr>
          <w:rFonts w:ascii="Arial" w:hAnsi="Arial"/>
          <w:sz w:val="22"/>
          <w:szCs w:val="22"/>
          <w:lang w:val="en-GB"/>
        </w:rPr>
        <w:t>Supplementary data from seven</w:t>
      </w:r>
      <w:r w:rsidR="00723091" w:rsidRPr="00EA47E0">
        <w:rPr>
          <w:rFonts w:ascii="Arial" w:hAnsi="Arial"/>
          <w:sz w:val="22"/>
          <w:szCs w:val="22"/>
          <w:lang w:val="en-GB"/>
        </w:rPr>
        <w:t xml:space="preserve"> </w:t>
      </w:r>
      <w:r w:rsidR="00723091">
        <w:rPr>
          <w:rFonts w:ascii="Arial" w:hAnsi="Arial"/>
          <w:sz w:val="22"/>
          <w:szCs w:val="22"/>
          <w:lang w:val="en-GB"/>
        </w:rPr>
        <w:t>dogs revaluated after</w:t>
      </w:r>
      <w:r w:rsidR="00723091" w:rsidRPr="00EA47E0">
        <w:rPr>
          <w:rFonts w:ascii="Arial" w:hAnsi="Arial"/>
          <w:sz w:val="22"/>
          <w:szCs w:val="22"/>
          <w:lang w:val="en-GB"/>
        </w:rPr>
        <w:t xml:space="preserve"> presenting clin</w:t>
      </w:r>
      <w:r w:rsidR="00723091">
        <w:rPr>
          <w:rFonts w:ascii="Arial" w:hAnsi="Arial"/>
          <w:sz w:val="22"/>
          <w:szCs w:val="22"/>
          <w:lang w:val="en-GB"/>
        </w:rPr>
        <w:t>ical suspicion of leptospirosis.</w:t>
      </w:r>
    </w:p>
    <w:p w14:paraId="7994833D" w14:textId="77777777" w:rsidR="00200255" w:rsidRDefault="00200255">
      <w:bookmarkStart w:id="0" w:name="_GoBack"/>
      <w:bookmarkEnd w:id="0"/>
    </w:p>
    <w:tbl>
      <w:tblPr>
        <w:tblStyle w:val="LightShading"/>
        <w:tblW w:w="16302" w:type="dxa"/>
        <w:tblInd w:w="-1026" w:type="dxa"/>
        <w:tblLayout w:type="fixed"/>
        <w:tblLook w:val="06A0" w:firstRow="1" w:lastRow="0" w:firstColumn="1" w:lastColumn="0" w:noHBand="1" w:noVBand="1"/>
      </w:tblPr>
      <w:tblGrid>
        <w:gridCol w:w="688"/>
        <w:gridCol w:w="1229"/>
        <w:gridCol w:w="777"/>
        <w:gridCol w:w="709"/>
        <w:gridCol w:w="1507"/>
        <w:gridCol w:w="916"/>
        <w:gridCol w:w="1339"/>
        <w:gridCol w:w="558"/>
        <w:gridCol w:w="579"/>
        <w:gridCol w:w="558"/>
        <w:gridCol w:w="558"/>
        <w:gridCol w:w="558"/>
        <w:gridCol w:w="536"/>
        <w:gridCol w:w="558"/>
        <w:gridCol w:w="558"/>
        <w:gridCol w:w="772"/>
        <w:gridCol w:w="772"/>
        <w:gridCol w:w="717"/>
        <w:gridCol w:w="717"/>
        <w:gridCol w:w="737"/>
        <w:gridCol w:w="959"/>
      </w:tblGrid>
      <w:tr w:rsidR="002044A1" w:rsidRPr="00200255" w14:paraId="15FFC3B7" w14:textId="77777777" w:rsidTr="00595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517BC387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og ID</w:t>
            </w:r>
          </w:p>
        </w:tc>
        <w:tc>
          <w:tcPr>
            <w:tcW w:w="1229" w:type="dxa"/>
            <w:hideMark/>
          </w:tcPr>
          <w:p w14:paraId="52F0C49D" w14:textId="77777777" w:rsidR="00063BFB" w:rsidRDefault="00063BFB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valuation</w:t>
            </w:r>
          </w:p>
          <w:p w14:paraId="1409025D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486" w:type="dxa"/>
            <w:gridSpan w:val="2"/>
            <w:hideMark/>
          </w:tcPr>
          <w:p w14:paraId="38AC67FA" w14:textId="77777777" w:rsidR="00200255" w:rsidRPr="00200255" w:rsidRDefault="00200255" w:rsidP="00023E61">
            <w:pPr>
              <w:ind w:left="-394" w:firstLine="3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CR</w:t>
            </w:r>
          </w:p>
        </w:tc>
        <w:tc>
          <w:tcPr>
            <w:tcW w:w="1507" w:type="dxa"/>
            <w:hideMark/>
          </w:tcPr>
          <w:p w14:paraId="491DB285" w14:textId="77777777" w:rsidR="00200255" w:rsidRPr="00200255" w:rsidRDefault="00200255" w:rsidP="00023E61">
            <w:pPr>
              <w:ind w:left="-158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DNA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916" w:type="dxa"/>
            <w:hideMark/>
          </w:tcPr>
          <w:p w14:paraId="135663D9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ulture</w:t>
            </w:r>
          </w:p>
        </w:tc>
        <w:tc>
          <w:tcPr>
            <w:tcW w:w="1339" w:type="dxa"/>
            <w:hideMark/>
          </w:tcPr>
          <w:p w14:paraId="744132E7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Vaccination</w:t>
            </w:r>
          </w:p>
        </w:tc>
        <w:tc>
          <w:tcPr>
            <w:tcW w:w="4463" w:type="dxa"/>
            <w:gridSpan w:val="8"/>
            <w:hideMark/>
          </w:tcPr>
          <w:p w14:paraId="044AB52B" w14:textId="79886A7E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AT titration</w:t>
            </w:r>
            <w:r w:rsidR="00CD6E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(serovars)</w:t>
            </w:r>
          </w:p>
        </w:tc>
        <w:tc>
          <w:tcPr>
            <w:tcW w:w="772" w:type="dxa"/>
            <w:hideMark/>
          </w:tcPr>
          <w:p w14:paraId="4114DFCE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UN</w:t>
            </w:r>
          </w:p>
        </w:tc>
        <w:tc>
          <w:tcPr>
            <w:tcW w:w="772" w:type="dxa"/>
            <w:hideMark/>
          </w:tcPr>
          <w:p w14:paraId="58DAA99E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reat</w:t>
            </w:r>
            <w:proofErr w:type="spellEnd"/>
          </w:p>
        </w:tc>
        <w:tc>
          <w:tcPr>
            <w:tcW w:w="717" w:type="dxa"/>
            <w:hideMark/>
          </w:tcPr>
          <w:p w14:paraId="57A9ECB0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LT</w:t>
            </w:r>
          </w:p>
        </w:tc>
        <w:tc>
          <w:tcPr>
            <w:tcW w:w="717" w:type="dxa"/>
            <w:hideMark/>
          </w:tcPr>
          <w:p w14:paraId="2CE9F10F" w14:textId="074741EB" w:rsidR="00200255" w:rsidRPr="00200255" w:rsidRDefault="003026D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LP</w:t>
            </w:r>
          </w:p>
        </w:tc>
        <w:tc>
          <w:tcPr>
            <w:tcW w:w="737" w:type="dxa"/>
            <w:hideMark/>
          </w:tcPr>
          <w:p w14:paraId="25D18D1D" w14:textId="77777777" w:rsidR="00200255" w:rsidRPr="00200255" w:rsidRDefault="00200255" w:rsidP="0002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t</w:t>
            </w:r>
            <w:proofErr w:type="spellEnd"/>
          </w:p>
        </w:tc>
        <w:tc>
          <w:tcPr>
            <w:tcW w:w="959" w:type="dxa"/>
            <w:hideMark/>
          </w:tcPr>
          <w:p w14:paraId="731F6201" w14:textId="77777777" w:rsidR="00200255" w:rsidRPr="00200255" w:rsidRDefault="00200255" w:rsidP="002044A1">
            <w:pPr>
              <w:ind w:left="-1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WBC</w:t>
            </w:r>
          </w:p>
        </w:tc>
      </w:tr>
      <w:tr w:rsidR="002044A1" w:rsidRPr="00200255" w14:paraId="3DCE2CE2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100406FE" w14:textId="79B39A0B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058D0B0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0EEBD8D8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8EA81C8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278188AF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2F656FC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617ED73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&lt;1 year)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A13980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3CBCE53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as</w:t>
            </w:r>
            <w:proofErr w:type="spellEnd"/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5B3500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o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B128BA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c</w:t>
            </w:r>
            <w:proofErr w:type="spellEnd"/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183DDA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r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4ADB500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u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A99AF6C" w14:textId="049AA41B" w:rsidR="00200255" w:rsidRPr="00200255" w:rsidRDefault="005F42A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h</w:t>
            </w:r>
            <w:proofErr w:type="spellEnd"/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4EBB9B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ut</w:t>
            </w:r>
            <w:proofErr w:type="spellEnd"/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7241A35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g</w:t>
            </w:r>
            <w:proofErr w:type="gramEnd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5B24EB7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g</w:t>
            </w:r>
            <w:proofErr w:type="gramEnd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326B3058" w14:textId="74E137CE" w:rsidR="00200255" w:rsidRPr="00200255" w:rsidRDefault="00B37CF2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</w:t>
            </w:r>
            <w:r w:rsidR="00200255"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U/L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552A6534" w14:textId="12E4C274" w:rsidR="00200255" w:rsidRPr="00200255" w:rsidRDefault="00B37CF2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</w:t>
            </w:r>
            <w:r w:rsidR="00200255"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U/L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56794F6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06E94379" w14:textId="4ABFAE50" w:rsidR="00200255" w:rsidRPr="00072072" w:rsidRDefault="00072072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/mm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2044A1" w:rsidRPr="00200255" w14:paraId="11F9E980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  <w:hideMark/>
          </w:tcPr>
          <w:p w14:paraId="299CAF39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7AFADE5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6/30/1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0531B2FD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EAC4AAE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12B9ECF3" w14:textId="584C5434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01C3E3C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5306C174" w14:textId="66D76A85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5386FC3" w14:textId="6AACABF1" w:rsidR="00200255" w:rsidRPr="00200255" w:rsidRDefault="00193C9E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2124568C" w14:textId="77777777" w:rsidR="00200255" w:rsidRPr="00200255" w:rsidRDefault="002F105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0A18F003" w14:textId="77777777" w:rsidR="00200255" w:rsidRPr="00200255" w:rsidRDefault="002F105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79BC4A93" w14:textId="77777777" w:rsidR="00200255" w:rsidRPr="00200255" w:rsidRDefault="002F105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785DF0A" w14:textId="77777777" w:rsidR="00200255" w:rsidRPr="00200255" w:rsidRDefault="002F105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hideMark/>
          </w:tcPr>
          <w:p w14:paraId="75CA635D" w14:textId="77777777" w:rsidR="00200255" w:rsidRPr="00200255" w:rsidRDefault="002F1059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7052D3B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34918AF8" w14:textId="07104686" w:rsidR="00200255" w:rsidRPr="00200255" w:rsidRDefault="00193C9E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4E8D246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4.5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17BB961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127982B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9.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5A986D3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5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24A29C7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.2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0D585D24" w14:textId="72A16F81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20</w:t>
            </w:r>
          </w:p>
        </w:tc>
      </w:tr>
      <w:tr w:rsidR="002044A1" w:rsidRPr="00200255" w14:paraId="698DBF31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3B7F888D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26A653C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7/14/14</w:t>
            </w:r>
          </w:p>
        </w:tc>
        <w:tc>
          <w:tcPr>
            <w:tcW w:w="777" w:type="dxa"/>
            <w:hideMark/>
          </w:tcPr>
          <w:p w14:paraId="55E8C8DE" w14:textId="5E6CF991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5E6EC2BD" w14:textId="15AF09B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5A31C18C" w14:textId="57D1472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41DAFF7C" w14:textId="71B81E01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098819E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4556954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79" w:type="dxa"/>
            <w:hideMark/>
          </w:tcPr>
          <w:p w14:paraId="25AA716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6CD72B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62B7428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B7F2F2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494087F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BABF8C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F74988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2" w:type="dxa"/>
            <w:hideMark/>
          </w:tcPr>
          <w:p w14:paraId="570D4F6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3.4</w:t>
            </w:r>
          </w:p>
        </w:tc>
        <w:tc>
          <w:tcPr>
            <w:tcW w:w="772" w:type="dxa"/>
            <w:hideMark/>
          </w:tcPr>
          <w:p w14:paraId="34AB4D9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717" w:type="dxa"/>
            <w:hideMark/>
          </w:tcPr>
          <w:p w14:paraId="2ACCCF1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7.1</w:t>
            </w:r>
          </w:p>
        </w:tc>
        <w:tc>
          <w:tcPr>
            <w:tcW w:w="717" w:type="dxa"/>
            <w:hideMark/>
          </w:tcPr>
          <w:p w14:paraId="0E32279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6.7</w:t>
            </w:r>
          </w:p>
        </w:tc>
        <w:tc>
          <w:tcPr>
            <w:tcW w:w="737" w:type="dxa"/>
            <w:hideMark/>
          </w:tcPr>
          <w:p w14:paraId="3524703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.1</w:t>
            </w:r>
          </w:p>
        </w:tc>
        <w:tc>
          <w:tcPr>
            <w:tcW w:w="959" w:type="dxa"/>
            <w:hideMark/>
          </w:tcPr>
          <w:p w14:paraId="51F2C573" w14:textId="363F91F6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</w:tr>
      <w:tr w:rsidR="002044A1" w:rsidRPr="00200255" w14:paraId="2F4DDBF2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7DECA2A6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7A28B11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7/16/14</w:t>
            </w:r>
          </w:p>
        </w:tc>
        <w:tc>
          <w:tcPr>
            <w:tcW w:w="777" w:type="dxa"/>
            <w:hideMark/>
          </w:tcPr>
          <w:p w14:paraId="061DAF46" w14:textId="5521D1D5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3BD9B8AB" w14:textId="77157E3C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2A8E405B" w14:textId="12A3DB32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2E479A6F" w14:textId="3F640B84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0BFC50B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69B165C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55997ED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CA312B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71284F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C8413C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31F8AD6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C2089D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75556B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1FEBD71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8</w:t>
            </w:r>
          </w:p>
        </w:tc>
        <w:tc>
          <w:tcPr>
            <w:tcW w:w="772" w:type="dxa"/>
            <w:hideMark/>
          </w:tcPr>
          <w:p w14:paraId="35A73A8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17" w:type="dxa"/>
            <w:hideMark/>
          </w:tcPr>
          <w:p w14:paraId="6B7D87E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1.4</w:t>
            </w:r>
          </w:p>
        </w:tc>
        <w:tc>
          <w:tcPr>
            <w:tcW w:w="717" w:type="dxa"/>
            <w:hideMark/>
          </w:tcPr>
          <w:p w14:paraId="49D3F64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3.7</w:t>
            </w:r>
          </w:p>
        </w:tc>
        <w:tc>
          <w:tcPr>
            <w:tcW w:w="737" w:type="dxa"/>
            <w:hideMark/>
          </w:tcPr>
          <w:p w14:paraId="639C96C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59" w:type="dxa"/>
            <w:hideMark/>
          </w:tcPr>
          <w:p w14:paraId="09522479" w14:textId="3FCF6C00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</w:tr>
      <w:tr w:rsidR="002044A1" w:rsidRPr="00200255" w14:paraId="1FD82800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58FBB046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4AA653B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7/29/1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69E61E45" w14:textId="0D7BBFB5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C241CE6" w14:textId="5F7648BC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5075899B" w14:textId="331CC4D6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482CE848" w14:textId="7C1AAA3B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7DD7FE5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245A79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253C726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1AFCB12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B241A2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30D0C5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06A0015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360FB6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7A99046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5B4B559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741F37B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6CA9CB6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48ED6A4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5712749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7A0EAB8D" w14:textId="7777777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44A1" w:rsidRPr="00200255" w14:paraId="5945996A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42835181" w14:textId="77777777" w:rsidR="00200255" w:rsidRPr="00E31384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13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9" w:type="dxa"/>
            <w:hideMark/>
          </w:tcPr>
          <w:p w14:paraId="42DAA2F8" w14:textId="77777777" w:rsidR="00200255" w:rsidRPr="00E31384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13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7/29/14</w:t>
            </w:r>
          </w:p>
        </w:tc>
        <w:tc>
          <w:tcPr>
            <w:tcW w:w="777" w:type="dxa"/>
            <w:hideMark/>
          </w:tcPr>
          <w:p w14:paraId="58AAED84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hideMark/>
          </w:tcPr>
          <w:p w14:paraId="3066D099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1507" w:type="dxa"/>
            <w:hideMark/>
          </w:tcPr>
          <w:p w14:paraId="735D49C8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916" w:type="dxa"/>
            <w:hideMark/>
          </w:tcPr>
          <w:p w14:paraId="5CE4737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hideMark/>
          </w:tcPr>
          <w:p w14:paraId="432DA492" w14:textId="330CA6D3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" w:type="dxa"/>
            <w:hideMark/>
          </w:tcPr>
          <w:p w14:paraId="490F4BC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6ADC04B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5ADA30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153B5A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36DBD4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6402802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EFAC5E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0586630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0F916A3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2.8</w:t>
            </w:r>
          </w:p>
        </w:tc>
        <w:tc>
          <w:tcPr>
            <w:tcW w:w="772" w:type="dxa"/>
            <w:hideMark/>
          </w:tcPr>
          <w:p w14:paraId="58A4B10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717" w:type="dxa"/>
            <w:hideMark/>
          </w:tcPr>
          <w:p w14:paraId="4128F6D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7.8</w:t>
            </w:r>
          </w:p>
        </w:tc>
        <w:tc>
          <w:tcPr>
            <w:tcW w:w="717" w:type="dxa"/>
            <w:hideMark/>
          </w:tcPr>
          <w:p w14:paraId="5B9396D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9.3</w:t>
            </w:r>
          </w:p>
        </w:tc>
        <w:tc>
          <w:tcPr>
            <w:tcW w:w="737" w:type="dxa"/>
            <w:hideMark/>
          </w:tcPr>
          <w:p w14:paraId="480F6B8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959" w:type="dxa"/>
            <w:hideMark/>
          </w:tcPr>
          <w:p w14:paraId="129E2D89" w14:textId="136F097B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  <w:tr w:rsidR="002044A1" w:rsidRPr="00200255" w14:paraId="11C7B790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5E1B5DA2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5AE3FFC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7/31/14</w:t>
            </w:r>
          </w:p>
        </w:tc>
        <w:tc>
          <w:tcPr>
            <w:tcW w:w="777" w:type="dxa"/>
            <w:hideMark/>
          </w:tcPr>
          <w:p w14:paraId="77D8F6D2" w14:textId="26018D20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5981BB97" w14:textId="4766D326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61067FDF" w14:textId="70BF03B2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51647D0E" w14:textId="78DDB3FA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171E634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03D3181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54503C3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523E31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58" w:type="dxa"/>
            <w:hideMark/>
          </w:tcPr>
          <w:p w14:paraId="6CCC285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6F34B83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36" w:type="dxa"/>
            <w:hideMark/>
          </w:tcPr>
          <w:p w14:paraId="548D218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54C0D6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58" w:type="dxa"/>
            <w:hideMark/>
          </w:tcPr>
          <w:p w14:paraId="11AA648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50DF9FE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2.4</w:t>
            </w:r>
          </w:p>
        </w:tc>
        <w:tc>
          <w:tcPr>
            <w:tcW w:w="772" w:type="dxa"/>
            <w:hideMark/>
          </w:tcPr>
          <w:p w14:paraId="2E0558D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17" w:type="dxa"/>
            <w:hideMark/>
          </w:tcPr>
          <w:p w14:paraId="1E2E5C1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8.7</w:t>
            </w:r>
          </w:p>
        </w:tc>
        <w:tc>
          <w:tcPr>
            <w:tcW w:w="717" w:type="dxa"/>
            <w:hideMark/>
          </w:tcPr>
          <w:p w14:paraId="738ECCD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6.2</w:t>
            </w:r>
          </w:p>
        </w:tc>
        <w:tc>
          <w:tcPr>
            <w:tcW w:w="737" w:type="dxa"/>
            <w:hideMark/>
          </w:tcPr>
          <w:p w14:paraId="48555E0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959" w:type="dxa"/>
            <w:hideMark/>
          </w:tcPr>
          <w:p w14:paraId="0E05DBA3" w14:textId="25CB601E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</w:tr>
      <w:tr w:rsidR="002044A1" w:rsidRPr="00200255" w14:paraId="3EEB67C9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35D9BD65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7D439A5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8/05/14</w:t>
            </w:r>
          </w:p>
        </w:tc>
        <w:tc>
          <w:tcPr>
            <w:tcW w:w="777" w:type="dxa"/>
            <w:hideMark/>
          </w:tcPr>
          <w:p w14:paraId="2585D759" w14:textId="248FC97C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1AA34B06" w14:textId="4EBF3F88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0581E8EB" w14:textId="6AFDBDD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63D13AA3" w14:textId="6C4E7747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6CC3730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2121B2E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24D8570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A8E7F1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58" w:type="dxa"/>
            <w:hideMark/>
          </w:tcPr>
          <w:p w14:paraId="67AEFC0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F08AFB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4B49679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A1774C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58" w:type="dxa"/>
            <w:hideMark/>
          </w:tcPr>
          <w:p w14:paraId="50E7D23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6878F66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hideMark/>
          </w:tcPr>
          <w:p w14:paraId="0391A68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05ADA1F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712A76C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hideMark/>
          </w:tcPr>
          <w:p w14:paraId="051BEDD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hideMark/>
          </w:tcPr>
          <w:p w14:paraId="1B81000B" w14:textId="7777777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44A1" w:rsidRPr="00200255" w14:paraId="2C7D1226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67F94FED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627C22F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8/19/14</w:t>
            </w:r>
          </w:p>
        </w:tc>
        <w:tc>
          <w:tcPr>
            <w:tcW w:w="777" w:type="dxa"/>
            <w:hideMark/>
          </w:tcPr>
          <w:p w14:paraId="4F5759B1" w14:textId="3B31711D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6518B8F6" w14:textId="19F51F5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007C9129" w14:textId="2369F7B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45D97290" w14:textId="1942C992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420CDFA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02ECA06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4AD137C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75589E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07989E7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558" w:type="dxa"/>
            <w:hideMark/>
          </w:tcPr>
          <w:p w14:paraId="0504078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06A0DC9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643C83C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0099004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08AB7A9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hideMark/>
          </w:tcPr>
          <w:p w14:paraId="358B609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3F05E68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606A6EE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hideMark/>
          </w:tcPr>
          <w:p w14:paraId="6E2DC99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hideMark/>
          </w:tcPr>
          <w:p w14:paraId="6D9C9E98" w14:textId="7777777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44A1" w:rsidRPr="00200255" w14:paraId="6A88161F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552E090E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621E425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9/05/1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3DE3DECB" w14:textId="72CD41EB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9E6EDC1" w14:textId="6BC1469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5B3C076A" w14:textId="2EFD90A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28F5427A" w14:textId="323B935F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64041B6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C9C63D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66AFCB2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111AE6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1E5B617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2B785E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4598A23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B939EB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93B966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3E06172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0AB236C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71ECA92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1F21A80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6938591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31BE3F1D" w14:textId="7777777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44A1" w:rsidRPr="00200255" w14:paraId="75C7713B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  <w:hideMark/>
          </w:tcPr>
          <w:p w14:paraId="01C59442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13D5582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9/02/1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7AA3C880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84FE2C3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2BBB543E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4C9B9CA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08D65DA3" w14:textId="56ED3FF7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22D2DFF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0EE64DC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3442F01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070059B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337DF13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hideMark/>
          </w:tcPr>
          <w:p w14:paraId="019C500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64B7167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5EE527E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18396E7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7.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6E507E8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.7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21123DE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5.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53DDD0B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7F9CB16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6.2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394DB938" w14:textId="06332DBA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</w:tr>
      <w:tr w:rsidR="002044A1" w:rsidRPr="00200255" w14:paraId="1FEA4AA3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7F4FE71B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3761EE9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9/08/14</w:t>
            </w:r>
          </w:p>
        </w:tc>
        <w:tc>
          <w:tcPr>
            <w:tcW w:w="777" w:type="dxa"/>
            <w:hideMark/>
          </w:tcPr>
          <w:p w14:paraId="430C0E52" w14:textId="50A376B7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408E4159" w14:textId="62077FA7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2C6DB9D7" w14:textId="2371E61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087F4407" w14:textId="5C676476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156168A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54F7C92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40EC766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A87C8E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63229B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D764FD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1EE2554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6BED908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3CD824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4E0C8AE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4.2</w:t>
            </w:r>
          </w:p>
        </w:tc>
        <w:tc>
          <w:tcPr>
            <w:tcW w:w="772" w:type="dxa"/>
            <w:hideMark/>
          </w:tcPr>
          <w:p w14:paraId="523AA6D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717" w:type="dxa"/>
            <w:hideMark/>
          </w:tcPr>
          <w:p w14:paraId="2F1EC8B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5.3</w:t>
            </w:r>
          </w:p>
        </w:tc>
        <w:tc>
          <w:tcPr>
            <w:tcW w:w="717" w:type="dxa"/>
            <w:hideMark/>
          </w:tcPr>
          <w:p w14:paraId="4B07DD9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37" w:type="dxa"/>
            <w:hideMark/>
          </w:tcPr>
          <w:p w14:paraId="07CBD48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959" w:type="dxa"/>
            <w:hideMark/>
          </w:tcPr>
          <w:p w14:paraId="31A4F225" w14:textId="746DEF5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0</w:t>
            </w:r>
          </w:p>
        </w:tc>
      </w:tr>
      <w:tr w:rsidR="002044A1" w:rsidRPr="00200255" w14:paraId="06436683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7A3E16D8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3AFF4F2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9/10/14</w:t>
            </w:r>
          </w:p>
        </w:tc>
        <w:tc>
          <w:tcPr>
            <w:tcW w:w="777" w:type="dxa"/>
            <w:hideMark/>
          </w:tcPr>
          <w:p w14:paraId="6F8D9B82" w14:textId="2A0E23B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2693B779" w14:textId="54B91890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0BF27081" w14:textId="6395E084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6ED2CCA4" w14:textId="0585E660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2801B03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63D29CA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21CF941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372359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F7FA56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EF8F9F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509A769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0C51E8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53020E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126B99F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3.5</w:t>
            </w:r>
          </w:p>
        </w:tc>
        <w:tc>
          <w:tcPr>
            <w:tcW w:w="772" w:type="dxa"/>
            <w:hideMark/>
          </w:tcPr>
          <w:p w14:paraId="44FF1E6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17" w:type="dxa"/>
            <w:hideMark/>
          </w:tcPr>
          <w:p w14:paraId="0A3D542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717" w:type="dxa"/>
            <w:hideMark/>
          </w:tcPr>
          <w:p w14:paraId="6DD2C2C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737" w:type="dxa"/>
            <w:hideMark/>
          </w:tcPr>
          <w:p w14:paraId="4987E96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959" w:type="dxa"/>
            <w:hideMark/>
          </w:tcPr>
          <w:p w14:paraId="7E11A712" w14:textId="3883D45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50</w:t>
            </w:r>
          </w:p>
        </w:tc>
      </w:tr>
      <w:tr w:rsidR="002044A1" w:rsidRPr="00200255" w14:paraId="518CF82F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62C06490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09DED24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9/24/14</w:t>
            </w:r>
          </w:p>
        </w:tc>
        <w:tc>
          <w:tcPr>
            <w:tcW w:w="777" w:type="dxa"/>
            <w:hideMark/>
          </w:tcPr>
          <w:p w14:paraId="44352809" w14:textId="7B7D307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464DB6FD" w14:textId="5BF01F8E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2E71D9F5" w14:textId="07D31D12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60C361DF" w14:textId="7CE3ACBD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428E87F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71040F4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43CA5E1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587C58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04B2E3C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DDA1C0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1372B36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259555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82C3CD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44276B4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hideMark/>
          </w:tcPr>
          <w:p w14:paraId="374AAAA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468297A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hideMark/>
          </w:tcPr>
          <w:p w14:paraId="1B017FB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hideMark/>
          </w:tcPr>
          <w:p w14:paraId="238E893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hideMark/>
          </w:tcPr>
          <w:p w14:paraId="2E320F98" w14:textId="7777777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44A1" w:rsidRPr="00200255" w14:paraId="4BB6084E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281A053B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0947805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/08/1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1712CC78" w14:textId="0CBA4C23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73AC2AD" w14:textId="25F7833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344B51B2" w14:textId="490EEB58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4889F441" w14:textId="4566D3E2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6F6C2C3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23EA1D1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6769E73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4D84B9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8D8266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7745719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3E238E9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7521FD8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4076F7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1C4B2EC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2.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0B4E2AE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50D1035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7D79DA2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9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46B2D0D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7.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55021394" w14:textId="3475F1A3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</w:tr>
      <w:tr w:rsidR="002044A1" w:rsidRPr="00200255" w14:paraId="64E716A6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  <w:hideMark/>
          </w:tcPr>
          <w:p w14:paraId="216975A0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65D2341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2/03/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4C24722D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D3D07CF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1961536A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L. interroga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45C9BA5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66FF45BE" w14:textId="4DCB9C35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6A23808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6F07D56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1A938A8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2935D49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1128F77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hideMark/>
          </w:tcPr>
          <w:p w14:paraId="6BA9CDC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6C47D3F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1A9C471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785FD70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4.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0FCA198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57429AD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.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313C51C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72190C7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45FF0EC9" w14:textId="2BC3C080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40</w:t>
            </w:r>
          </w:p>
        </w:tc>
      </w:tr>
      <w:tr w:rsidR="002044A1" w:rsidRPr="00200255" w14:paraId="490D3AAF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105CD226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53F6A83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2/06/1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38A0FAFC" w14:textId="14DB5D72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2C972B0" w14:textId="3E9C97C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554174F2" w14:textId="16F2BA31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4B304BCB" w14:textId="1878BF49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16D8897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C1E17C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7982478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15FF5FB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107963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1B1AB8A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6B2B0ED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DE49B6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762B232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6FF13DF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3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14E293E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.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5351E6A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080A82A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3.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1643801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36968F89" w14:textId="0FBCB084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50</w:t>
            </w:r>
          </w:p>
        </w:tc>
      </w:tr>
      <w:tr w:rsidR="002044A1" w:rsidRPr="00200255" w14:paraId="2C67BFCB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  <w:hideMark/>
          </w:tcPr>
          <w:p w14:paraId="1B912318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29FC093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4/02/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44F95C7D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D5E1063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0CA76BCD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L. interroga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0DDF560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+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4BF48ACF" w14:textId="547E91BB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7F7E047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207EE85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3FA4C6B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2F677A2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2FC4E0D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hideMark/>
          </w:tcPr>
          <w:p w14:paraId="2EF248F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1FE5C95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D696BB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6055266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8.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3DAF846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1178343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6.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4B78346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32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5D7EB75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614B9A35" w14:textId="54CC6C67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</w:tr>
      <w:tr w:rsidR="002044A1" w:rsidRPr="00200255" w14:paraId="313C5F8E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23358EBD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58B1A0C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4/06/15</w:t>
            </w:r>
          </w:p>
        </w:tc>
        <w:tc>
          <w:tcPr>
            <w:tcW w:w="777" w:type="dxa"/>
            <w:hideMark/>
          </w:tcPr>
          <w:p w14:paraId="3171F45F" w14:textId="6B4F1A40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7BB8A092" w14:textId="56FC9C10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74F50CDA" w14:textId="513A26F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77FB054C" w14:textId="64C83D9A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7407296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51CCF4F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3EDE94C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BFD6E9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4488F68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566076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4638133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046731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59BAC73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6D7AA03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7.9</w:t>
            </w:r>
          </w:p>
        </w:tc>
        <w:tc>
          <w:tcPr>
            <w:tcW w:w="772" w:type="dxa"/>
            <w:hideMark/>
          </w:tcPr>
          <w:p w14:paraId="1461402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717" w:type="dxa"/>
            <w:hideMark/>
          </w:tcPr>
          <w:p w14:paraId="71E656C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7.5</w:t>
            </w:r>
          </w:p>
        </w:tc>
        <w:tc>
          <w:tcPr>
            <w:tcW w:w="717" w:type="dxa"/>
            <w:hideMark/>
          </w:tcPr>
          <w:p w14:paraId="2C9B145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10.3</w:t>
            </w:r>
          </w:p>
        </w:tc>
        <w:tc>
          <w:tcPr>
            <w:tcW w:w="737" w:type="dxa"/>
            <w:hideMark/>
          </w:tcPr>
          <w:p w14:paraId="5468FD2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959" w:type="dxa"/>
            <w:hideMark/>
          </w:tcPr>
          <w:p w14:paraId="5AC4213F" w14:textId="41678AF4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  <w:tr w:rsidR="002044A1" w:rsidRPr="00200255" w14:paraId="3EAC31C3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742A931D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205AB92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4/10/1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537D92C9" w14:textId="54AEF512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3751AC4" w14:textId="33FBFA90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0E907A58" w14:textId="3EF6F22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57B22ABB" w14:textId="70F02E3C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691E1A9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2EE870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53BE89D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FBA810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0F3C7E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3498A4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174B25C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8F4340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0B7CE55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5177B4B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9.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785CB67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17D0888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3.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3611D38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0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64ED600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018AA36D" w14:textId="3C4A7CD2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20</w:t>
            </w:r>
          </w:p>
        </w:tc>
      </w:tr>
      <w:tr w:rsidR="002044A1" w:rsidRPr="00200255" w14:paraId="38B6F2F3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  <w:hideMark/>
          </w:tcPr>
          <w:p w14:paraId="6EFDE346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1D04ED2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4/23/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610A4987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62B3BCDF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2461A861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5185644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05641BB6" w14:textId="0555EDE5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6C87BF8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2ECB708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DA9378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6FC3DDE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824D90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hideMark/>
          </w:tcPr>
          <w:p w14:paraId="48A6FA5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48DE03A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083E7AF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60009ED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1.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12DA65A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5F7AF02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9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hideMark/>
          </w:tcPr>
          <w:p w14:paraId="0A5B769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5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71E031D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40E5533C" w14:textId="10A35763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</w:tr>
      <w:tr w:rsidR="002044A1" w:rsidRPr="00200255" w14:paraId="1B9CCCCB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  <w:hideMark/>
          </w:tcPr>
          <w:p w14:paraId="5D93190F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6F354AE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4/28/1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6A87AD26" w14:textId="492AA636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20A8935" w14:textId="04374D8C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193EA081" w14:textId="26E0485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12A03E39" w14:textId="58A6A4DC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287FBD8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7963C4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6992788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3325E67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5007823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4B1BD5D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hideMark/>
          </w:tcPr>
          <w:p w14:paraId="05E7931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2002A81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20F7E9F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61D7F15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.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34516D9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7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32E535E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98.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14:paraId="1E51E42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1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14:paraId="46AA114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056555E4" w14:textId="655C354C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</w:tr>
      <w:tr w:rsidR="002044A1" w:rsidRPr="00200255" w14:paraId="18A46305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69694DBA" w14:textId="77777777" w:rsidR="00200255" w:rsidRPr="00200255" w:rsidRDefault="002F1059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13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9" w:type="dxa"/>
            <w:hideMark/>
          </w:tcPr>
          <w:p w14:paraId="07D7CB7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8/13/15</w:t>
            </w:r>
          </w:p>
        </w:tc>
        <w:tc>
          <w:tcPr>
            <w:tcW w:w="777" w:type="dxa"/>
            <w:hideMark/>
          </w:tcPr>
          <w:p w14:paraId="7CA44C9E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709" w:type="dxa"/>
            <w:hideMark/>
          </w:tcPr>
          <w:p w14:paraId="461C4DCC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507" w:type="dxa"/>
            <w:hideMark/>
          </w:tcPr>
          <w:p w14:paraId="46E16373" w14:textId="77777777" w:rsidR="00200255" w:rsidRPr="00200255" w:rsidRDefault="00200255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hideMark/>
          </w:tcPr>
          <w:p w14:paraId="4FB1128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339" w:type="dxa"/>
            <w:hideMark/>
          </w:tcPr>
          <w:p w14:paraId="5720F0DA" w14:textId="676B9000" w:rsidR="00200255" w:rsidRPr="00200255" w:rsidRDefault="00991AEF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" w:type="dxa"/>
            <w:hideMark/>
          </w:tcPr>
          <w:p w14:paraId="25C4C84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0944AAB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A55A3D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58" w:type="dxa"/>
            <w:hideMark/>
          </w:tcPr>
          <w:p w14:paraId="327B50E3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58" w:type="dxa"/>
            <w:hideMark/>
          </w:tcPr>
          <w:p w14:paraId="3FDAEFE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4D31554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8A1EDD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772D676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23E3E93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6.2</w:t>
            </w:r>
          </w:p>
        </w:tc>
        <w:tc>
          <w:tcPr>
            <w:tcW w:w="772" w:type="dxa"/>
            <w:hideMark/>
          </w:tcPr>
          <w:p w14:paraId="7976383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.94</w:t>
            </w:r>
          </w:p>
        </w:tc>
        <w:tc>
          <w:tcPr>
            <w:tcW w:w="717" w:type="dxa"/>
            <w:hideMark/>
          </w:tcPr>
          <w:p w14:paraId="4756BAD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717" w:type="dxa"/>
            <w:hideMark/>
          </w:tcPr>
          <w:p w14:paraId="654BB54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43.3</w:t>
            </w:r>
          </w:p>
        </w:tc>
        <w:tc>
          <w:tcPr>
            <w:tcW w:w="737" w:type="dxa"/>
            <w:hideMark/>
          </w:tcPr>
          <w:p w14:paraId="247674CF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959" w:type="dxa"/>
            <w:hideMark/>
          </w:tcPr>
          <w:p w14:paraId="6F6BE105" w14:textId="1D7597A0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</w:tr>
      <w:tr w:rsidR="002044A1" w:rsidRPr="00200255" w14:paraId="590C544B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7577875D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0590DEB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8/17/15</w:t>
            </w:r>
          </w:p>
        </w:tc>
        <w:tc>
          <w:tcPr>
            <w:tcW w:w="777" w:type="dxa"/>
            <w:hideMark/>
          </w:tcPr>
          <w:p w14:paraId="21BDDE7D" w14:textId="0C0F842F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0C0D357C" w14:textId="4B355997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71C981E1" w14:textId="0544405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5A88788B" w14:textId="0FCD67B6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4085443D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5397A68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79" w:type="dxa"/>
            <w:hideMark/>
          </w:tcPr>
          <w:p w14:paraId="7BDCAF7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58" w:type="dxa"/>
            <w:hideMark/>
          </w:tcPr>
          <w:p w14:paraId="5C44059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00</w:t>
            </w:r>
          </w:p>
        </w:tc>
        <w:tc>
          <w:tcPr>
            <w:tcW w:w="558" w:type="dxa"/>
            <w:hideMark/>
          </w:tcPr>
          <w:p w14:paraId="3897C69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00</w:t>
            </w:r>
          </w:p>
        </w:tc>
        <w:tc>
          <w:tcPr>
            <w:tcW w:w="558" w:type="dxa"/>
            <w:hideMark/>
          </w:tcPr>
          <w:p w14:paraId="31A9E93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536" w:type="dxa"/>
            <w:hideMark/>
          </w:tcPr>
          <w:p w14:paraId="5E65C25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00DC929E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28F16E2C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511C5F5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4.2</w:t>
            </w:r>
          </w:p>
        </w:tc>
        <w:tc>
          <w:tcPr>
            <w:tcW w:w="772" w:type="dxa"/>
            <w:hideMark/>
          </w:tcPr>
          <w:p w14:paraId="4883157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717" w:type="dxa"/>
            <w:hideMark/>
          </w:tcPr>
          <w:p w14:paraId="67DA571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4.6</w:t>
            </w:r>
          </w:p>
        </w:tc>
        <w:tc>
          <w:tcPr>
            <w:tcW w:w="717" w:type="dxa"/>
            <w:hideMark/>
          </w:tcPr>
          <w:p w14:paraId="3E4BA1F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61</w:t>
            </w:r>
          </w:p>
        </w:tc>
        <w:tc>
          <w:tcPr>
            <w:tcW w:w="737" w:type="dxa"/>
            <w:hideMark/>
          </w:tcPr>
          <w:p w14:paraId="76913254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59" w:type="dxa"/>
            <w:hideMark/>
          </w:tcPr>
          <w:p w14:paraId="3B44CA29" w14:textId="4346A7FF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</w:tr>
      <w:tr w:rsidR="002044A1" w:rsidRPr="00200255" w14:paraId="474C236F" w14:textId="77777777" w:rsidTr="005952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hideMark/>
          </w:tcPr>
          <w:p w14:paraId="490AB370" w14:textId="77777777" w:rsidR="00200255" w:rsidRPr="00200255" w:rsidRDefault="00200255" w:rsidP="00023E6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hideMark/>
          </w:tcPr>
          <w:p w14:paraId="3A92A2A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8/21/15</w:t>
            </w:r>
          </w:p>
        </w:tc>
        <w:tc>
          <w:tcPr>
            <w:tcW w:w="777" w:type="dxa"/>
            <w:hideMark/>
          </w:tcPr>
          <w:p w14:paraId="2675FD9D" w14:textId="4A4EC701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709" w:type="dxa"/>
            <w:hideMark/>
          </w:tcPr>
          <w:p w14:paraId="178F44EF" w14:textId="58BAC2BB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507" w:type="dxa"/>
            <w:hideMark/>
          </w:tcPr>
          <w:p w14:paraId="6E543094" w14:textId="26654AC9" w:rsidR="00200255" w:rsidRPr="00200255" w:rsidRDefault="00101FA6" w:rsidP="00023E61">
            <w:pPr>
              <w:ind w:left="-394" w:firstLine="3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916" w:type="dxa"/>
            <w:hideMark/>
          </w:tcPr>
          <w:p w14:paraId="2ED8A0F7" w14:textId="56107A8C" w:rsidR="00200255" w:rsidRPr="00200255" w:rsidRDefault="00101FA6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P</w:t>
            </w:r>
          </w:p>
        </w:tc>
        <w:tc>
          <w:tcPr>
            <w:tcW w:w="1339" w:type="dxa"/>
            <w:hideMark/>
          </w:tcPr>
          <w:p w14:paraId="47A3FFAB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hideMark/>
          </w:tcPr>
          <w:p w14:paraId="79941816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79" w:type="dxa"/>
            <w:hideMark/>
          </w:tcPr>
          <w:p w14:paraId="416D037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58" w:type="dxa"/>
            <w:hideMark/>
          </w:tcPr>
          <w:p w14:paraId="0E2A053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558" w:type="dxa"/>
            <w:hideMark/>
          </w:tcPr>
          <w:p w14:paraId="7D167F1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558" w:type="dxa"/>
            <w:hideMark/>
          </w:tcPr>
          <w:p w14:paraId="6316A870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  <w:hideMark/>
          </w:tcPr>
          <w:p w14:paraId="7748C01A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3CFEA978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558" w:type="dxa"/>
            <w:hideMark/>
          </w:tcPr>
          <w:p w14:paraId="10B83C89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72" w:type="dxa"/>
            <w:hideMark/>
          </w:tcPr>
          <w:p w14:paraId="06F70261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2.8</w:t>
            </w:r>
          </w:p>
        </w:tc>
        <w:tc>
          <w:tcPr>
            <w:tcW w:w="772" w:type="dxa"/>
            <w:hideMark/>
          </w:tcPr>
          <w:p w14:paraId="4D22F5F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17" w:type="dxa"/>
            <w:hideMark/>
          </w:tcPr>
          <w:p w14:paraId="5142DD72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0.7</w:t>
            </w:r>
          </w:p>
        </w:tc>
        <w:tc>
          <w:tcPr>
            <w:tcW w:w="717" w:type="dxa"/>
            <w:hideMark/>
          </w:tcPr>
          <w:p w14:paraId="0D363AA7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3.9</w:t>
            </w:r>
          </w:p>
        </w:tc>
        <w:tc>
          <w:tcPr>
            <w:tcW w:w="737" w:type="dxa"/>
            <w:hideMark/>
          </w:tcPr>
          <w:p w14:paraId="7474E325" w14:textId="77777777" w:rsidR="00200255" w:rsidRPr="00200255" w:rsidRDefault="00200255" w:rsidP="0002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959" w:type="dxa"/>
            <w:hideMark/>
          </w:tcPr>
          <w:p w14:paraId="433AF169" w14:textId="08A7B76F" w:rsidR="00200255" w:rsidRPr="00200255" w:rsidRDefault="00200255" w:rsidP="002044A1">
            <w:pPr>
              <w:ind w:left="-1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  <w:r w:rsidR="00585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002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</w:tr>
    </w:tbl>
    <w:p w14:paraId="7B256790" w14:textId="37B6442C" w:rsidR="0077519E" w:rsidRPr="00B57FFC" w:rsidRDefault="0077519E" w:rsidP="002044A1">
      <w:pPr>
        <w:ind w:left="-1134" w:right="-782"/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NP: not p</w:t>
      </w:r>
      <w:r w:rsidRPr="00B57FFC">
        <w:rPr>
          <w:rFonts w:ascii="Arial" w:hAnsi="Arial"/>
          <w:sz w:val="22"/>
          <w:szCs w:val="22"/>
          <w:lang w:val="en-GB"/>
        </w:rPr>
        <w:t>erformed</w:t>
      </w:r>
      <w:r>
        <w:rPr>
          <w:rFonts w:ascii="Arial" w:hAnsi="Arial"/>
          <w:sz w:val="22"/>
          <w:szCs w:val="22"/>
          <w:lang w:val="en-GB"/>
        </w:rPr>
        <w:t xml:space="preserve">; Po: Pomona; </w:t>
      </w:r>
      <w:proofErr w:type="spellStart"/>
      <w:r>
        <w:rPr>
          <w:rFonts w:ascii="Arial" w:hAnsi="Arial"/>
          <w:sz w:val="22"/>
          <w:szCs w:val="22"/>
          <w:lang w:val="en-GB"/>
        </w:rPr>
        <w:t>Cas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: </w:t>
      </w:r>
      <w:proofErr w:type="spellStart"/>
      <w:r>
        <w:rPr>
          <w:rFonts w:ascii="Arial" w:hAnsi="Arial"/>
          <w:sz w:val="22"/>
          <w:szCs w:val="22"/>
          <w:lang w:val="en-GB"/>
        </w:rPr>
        <w:t>Castellonis</w:t>
      </w:r>
      <w:proofErr w:type="spellEnd"/>
      <w:r>
        <w:rPr>
          <w:rFonts w:ascii="Arial" w:hAnsi="Arial"/>
          <w:sz w:val="22"/>
          <w:szCs w:val="22"/>
          <w:lang w:val="en-GB"/>
        </w:rPr>
        <w:t>; Co: Copen</w:t>
      </w:r>
      <w:r w:rsidR="00E342EE">
        <w:rPr>
          <w:rFonts w:ascii="Arial" w:hAnsi="Arial"/>
          <w:sz w:val="22"/>
          <w:szCs w:val="22"/>
          <w:lang w:val="en-GB"/>
        </w:rPr>
        <w:t xml:space="preserve">hageni; </w:t>
      </w:r>
      <w:proofErr w:type="spellStart"/>
      <w:r w:rsidR="00E342EE">
        <w:rPr>
          <w:rFonts w:ascii="Arial" w:hAnsi="Arial"/>
          <w:sz w:val="22"/>
          <w:szCs w:val="22"/>
          <w:lang w:val="en-GB"/>
        </w:rPr>
        <w:t>Ic</w:t>
      </w:r>
      <w:proofErr w:type="spellEnd"/>
      <w:r w:rsidR="00E342EE">
        <w:rPr>
          <w:rFonts w:ascii="Arial" w:hAnsi="Arial"/>
          <w:sz w:val="22"/>
          <w:szCs w:val="22"/>
          <w:lang w:val="en-GB"/>
        </w:rPr>
        <w:t>: Icterohaemorrhagiae; Br: Bratislava</w:t>
      </w:r>
      <w:r>
        <w:rPr>
          <w:rFonts w:ascii="Arial" w:hAnsi="Arial"/>
          <w:sz w:val="22"/>
          <w:szCs w:val="22"/>
          <w:lang w:val="en-GB"/>
        </w:rPr>
        <w:t xml:space="preserve">; Bu: </w:t>
      </w:r>
      <w:proofErr w:type="spellStart"/>
      <w:r>
        <w:rPr>
          <w:rFonts w:ascii="Arial" w:hAnsi="Arial"/>
          <w:sz w:val="22"/>
          <w:szCs w:val="22"/>
          <w:lang w:val="en-GB"/>
        </w:rPr>
        <w:t>Butembo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; </w:t>
      </w:r>
      <w:r w:rsidR="0025641E">
        <w:rPr>
          <w:rFonts w:ascii="Arial" w:hAnsi="Arial"/>
          <w:sz w:val="22"/>
          <w:szCs w:val="22"/>
          <w:lang w:val="en-GB"/>
        </w:rPr>
        <w:t xml:space="preserve">She: Shermani; </w:t>
      </w:r>
      <w:proofErr w:type="spellStart"/>
      <w:r w:rsidR="0025641E">
        <w:rPr>
          <w:rFonts w:ascii="Arial" w:hAnsi="Arial"/>
          <w:sz w:val="22"/>
          <w:szCs w:val="22"/>
          <w:lang w:val="en-GB"/>
        </w:rPr>
        <w:t>Aut</w:t>
      </w:r>
      <w:proofErr w:type="spellEnd"/>
      <w:r>
        <w:rPr>
          <w:rFonts w:ascii="Arial" w:hAnsi="Arial"/>
          <w:sz w:val="22"/>
          <w:szCs w:val="22"/>
          <w:lang w:val="en-GB"/>
        </w:rPr>
        <w:t>: Autumnalis.</w:t>
      </w:r>
    </w:p>
    <w:p w14:paraId="4EF82E71" w14:textId="77777777" w:rsidR="00285AE7" w:rsidRPr="00200255" w:rsidRDefault="00285AE7" w:rsidP="00200255">
      <w:pPr>
        <w:jc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285AE7" w:rsidRPr="00200255" w:rsidSect="002044A1">
      <w:pgSz w:w="16840" w:h="11900" w:orient="landscape"/>
      <w:pgMar w:top="993" w:right="538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255"/>
    <w:rsid w:val="00023E61"/>
    <w:rsid w:val="00063BFB"/>
    <w:rsid w:val="00072072"/>
    <w:rsid w:val="00101FA6"/>
    <w:rsid w:val="00144675"/>
    <w:rsid w:val="00193C9E"/>
    <w:rsid w:val="00200255"/>
    <w:rsid w:val="002044A1"/>
    <w:rsid w:val="0025641E"/>
    <w:rsid w:val="00285AE7"/>
    <w:rsid w:val="002F1059"/>
    <w:rsid w:val="00301765"/>
    <w:rsid w:val="003026D5"/>
    <w:rsid w:val="0032007A"/>
    <w:rsid w:val="00585493"/>
    <w:rsid w:val="005952EA"/>
    <w:rsid w:val="005F42A9"/>
    <w:rsid w:val="00723091"/>
    <w:rsid w:val="00740095"/>
    <w:rsid w:val="0077519E"/>
    <w:rsid w:val="00991AEF"/>
    <w:rsid w:val="00AF1881"/>
    <w:rsid w:val="00B37CF2"/>
    <w:rsid w:val="00CD6EB9"/>
    <w:rsid w:val="00E31384"/>
    <w:rsid w:val="00E342EE"/>
    <w:rsid w:val="00EC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7CAB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02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00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02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00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21</Words>
  <Characters>1832</Characters>
  <Application>Microsoft Macintosh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20</cp:revision>
  <dcterms:created xsi:type="dcterms:W3CDTF">2017-10-04T18:18:00Z</dcterms:created>
  <dcterms:modified xsi:type="dcterms:W3CDTF">2018-06-29T20:19:00Z</dcterms:modified>
</cp:coreProperties>
</file>